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155D3" w14:textId="0AC31C82" w:rsidR="00F35178" w:rsidRDefault="004C5266" w:rsidP="00716673">
      <w:r w:rsidRPr="004C5266">
        <w:rPr>
          <w:b/>
          <w:bCs/>
        </w:rPr>
        <w:t>Supplementary table 1.</w:t>
      </w:r>
      <w:r>
        <w:t xml:space="preserve"> </w:t>
      </w:r>
      <w:r w:rsidR="00BA76B5">
        <w:t xml:space="preserve">The </w:t>
      </w:r>
      <w:r w:rsidR="00191518">
        <w:t>67</w:t>
      </w:r>
      <w:r w:rsidRPr="004C5266">
        <w:t xml:space="preserve"> necroptosis-related genes.</w:t>
      </w:r>
      <w:bookmarkStart w:id="0" w:name="_GoBack"/>
      <w:bookmarkEnd w:id="0"/>
    </w:p>
    <w:tbl>
      <w:tblPr>
        <w:tblW w:w="8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6871"/>
      </w:tblGrid>
      <w:tr w:rsidR="0092256C" w:rsidRPr="0092256C" w14:paraId="5EABAAEB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36E5AE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Genes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BA1F11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ource</w:t>
            </w:r>
          </w:p>
        </w:tc>
      </w:tr>
      <w:tr w:rsidR="0092256C" w:rsidRPr="0092256C" w14:paraId="14C9711F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7AC8DAD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FADD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680C31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21D5CE75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F05805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FAS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119476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4556B8C4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25E184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FASLG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ED610F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78CEE283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AFAFE8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LKL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A03A49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6AADF5F2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3D4C6E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RIPK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4DE995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23F06976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EC1467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RIPK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7B91F3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449FAE18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90AA8D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LR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8FBF2D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47DEB4A7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CE6AAF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NF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839437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necroptosis geneset M24779.gmt</w:t>
            </w:r>
          </w:p>
        </w:tc>
      </w:tr>
      <w:tr w:rsidR="0092256C" w:rsidRPr="0092256C" w14:paraId="7DEFCC49" w14:textId="77777777" w:rsidTr="00E520A4">
        <w:trPr>
          <w:trHeight w:val="384"/>
        </w:trPr>
        <w:tc>
          <w:tcPr>
            <w:tcW w:w="1555" w:type="dxa"/>
            <w:shd w:val="clear" w:color="auto" w:fill="auto"/>
            <w:noWrap/>
            <w:vAlign w:val="bottom"/>
          </w:tcPr>
          <w:p w14:paraId="45C544F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SC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BF3401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1961824; PMCID: PMC7108921.</w:t>
            </w:r>
          </w:p>
        </w:tc>
      </w:tr>
      <w:tr w:rsidR="0092256C" w:rsidRPr="0092256C" w14:paraId="18132A9D" w14:textId="77777777" w:rsidTr="00E520A4">
        <w:trPr>
          <w:trHeight w:val="384"/>
        </w:trPr>
        <w:tc>
          <w:tcPr>
            <w:tcW w:w="1555" w:type="dxa"/>
            <w:shd w:val="clear" w:color="auto" w:fill="auto"/>
            <w:noWrap/>
            <w:vAlign w:val="bottom"/>
          </w:tcPr>
          <w:p w14:paraId="737D035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RIM1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DF6973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1961824; PMCID: PMC7108921.</w:t>
            </w:r>
          </w:p>
        </w:tc>
      </w:tr>
      <w:tr w:rsidR="0092256C" w:rsidRPr="0092256C" w14:paraId="72D5EBE8" w14:textId="77777777" w:rsidTr="0092256C">
        <w:trPr>
          <w:trHeight w:val="337"/>
        </w:trPr>
        <w:tc>
          <w:tcPr>
            <w:tcW w:w="1555" w:type="dxa"/>
            <w:shd w:val="clear" w:color="auto" w:fill="auto"/>
            <w:noWrap/>
            <w:vAlign w:val="bottom"/>
          </w:tcPr>
          <w:p w14:paraId="32568D8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CASP8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D8001E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1748744.</w:t>
            </w:r>
          </w:p>
        </w:tc>
      </w:tr>
      <w:tr w:rsidR="0092256C" w:rsidRPr="0092256C" w14:paraId="1197A1EB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3C8203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ZBP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F87A37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076724; PMCID: PMC7109092.</w:t>
            </w:r>
          </w:p>
        </w:tc>
      </w:tr>
      <w:tr w:rsidR="0092256C" w:rsidRPr="0092256C" w14:paraId="33960A12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12B6E2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APK8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A2D36A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706322; PMCID: PMC6842489.</w:t>
            </w:r>
          </w:p>
        </w:tc>
      </w:tr>
      <w:tr w:rsidR="0092256C" w:rsidRPr="0092256C" w14:paraId="077C8619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E0D277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IPMK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9B09CC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883610; PMCID: PMC5994928.</w:t>
            </w:r>
          </w:p>
        </w:tc>
      </w:tr>
      <w:tr w:rsidR="0092256C" w:rsidRPr="0092256C" w14:paraId="6E137F4D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4F3118E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ITPK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995ACD0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883610; PMCID: PMC5994928.</w:t>
            </w:r>
          </w:p>
        </w:tc>
      </w:tr>
      <w:tr w:rsidR="0092256C" w:rsidRPr="0092256C" w14:paraId="593934C0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7D07A1B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IRT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8D39CF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894331.</w:t>
            </w:r>
          </w:p>
        </w:tc>
      </w:tr>
      <w:tr w:rsidR="0092256C" w:rsidRPr="0092256C" w14:paraId="2DAA55ED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2A98A1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YC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D241E4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2753382; PMCID: PMC7443878.</w:t>
            </w:r>
          </w:p>
        </w:tc>
      </w:tr>
      <w:tr w:rsidR="0092256C" w:rsidRPr="0092256C" w14:paraId="71C1652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7AAF1E3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NFRSF1A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B262760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049944; PMCID: PMC4833566.</w:t>
            </w:r>
          </w:p>
        </w:tc>
      </w:tr>
      <w:tr w:rsidR="0092256C" w:rsidRPr="0092256C" w14:paraId="47AD9348" w14:textId="77777777" w:rsidTr="0092256C">
        <w:trPr>
          <w:trHeight w:val="255"/>
        </w:trPr>
        <w:tc>
          <w:tcPr>
            <w:tcW w:w="1555" w:type="dxa"/>
            <w:shd w:val="clear" w:color="auto" w:fill="auto"/>
            <w:noWrap/>
            <w:vAlign w:val="bottom"/>
          </w:tcPr>
          <w:p w14:paraId="2352ED8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NFSF10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F70064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27049944; PMCID: PMC4833566.</w:t>
            </w:r>
          </w:p>
        </w:tc>
      </w:tr>
      <w:tr w:rsidR="0092256C" w:rsidRPr="0092256C" w14:paraId="494C53DD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68F8018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NFRSF1B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D607A9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993379.</w:t>
            </w:r>
          </w:p>
        </w:tc>
      </w:tr>
      <w:tr w:rsidR="0092256C" w:rsidRPr="0092256C" w14:paraId="490E78DE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03A310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RAF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377E16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993379.</w:t>
            </w:r>
          </w:p>
        </w:tc>
      </w:tr>
      <w:tr w:rsidR="0092256C" w:rsidRPr="0092256C" w14:paraId="713EBC44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4B3FB7B0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ANX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676A90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410978; PMCID: PMC6776911.</w:t>
            </w:r>
          </w:p>
        </w:tc>
      </w:tr>
      <w:tr w:rsidR="0092256C" w:rsidRPr="0092256C" w14:paraId="1DB5E13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EC9774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OTULIN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1F20BA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950720.</w:t>
            </w:r>
          </w:p>
        </w:tc>
      </w:tr>
      <w:tr w:rsidR="0092256C" w:rsidRPr="0092256C" w14:paraId="1D595DCE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658E6CE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CYLD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3F5876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8362430; PMCID: PMC5520167.</w:t>
            </w:r>
          </w:p>
        </w:tc>
      </w:tr>
      <w:tr w:rsidR="0092256C" w:rsidRPr="0092256C" w14:paraId="1D96BF7F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8706F5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USP2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5C6B5B3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3369872; PMCID: PMC7857539.</w:t>
            </w:r>
          </w:p>
        </w:tc>
      </w:tr>
      <w:tr w:rsidR="0092256C" w:rsidRPr="0092256C" w14:paraId="13770617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B3D2A4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AP3K7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48CAA8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219062; PMCID: PMC4886731.</w:t>
            </w:r>
          </w:p>
        </w:tc>
      </w:tr>
      <w:tr w:rsidR="0092256C" w:rsidRPr="0092256C" w14:paraId="61735DC1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8315C4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QSTM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8AEB56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219062; PMCID: PMC4886731.</w:t>
            </w:r>
          </w:p>
        </w:tc>
      </w:tr>
      <w:tr w:rsidR="0092256C" w:rsidRPr="0092256C" w14:paraId="1E0D5968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1E0ADD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TAT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379430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2100392; PMCID: PMC7171322.</w:t>
            </w:r>
          </w:p>
        </w:tc>
      </w:tr>
      <w:tr w:rsidR="0092256C" w:rsidRPr="0092256C" w14:paraId="45A72A5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12BB9E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DIABLO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587CBE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194728.</w:t>
            </w:r>
          </w:p>
        </w:tc>
      </w:tr>
      <w:tr w:rsidR="0092256C" w:rsidRPr="0092256C" w14:paraId="418D5E24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910893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DNMT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A6C8DE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2554751; PMCID: PMC7416440.</w:t>
            </w:r>
          </w:p>
        </w:tc>
      </w:tr>
      <w:tr w:rsidR="0092256C" w:rsidRPr="0092256C" w14:paraId="1FB73498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676168E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CFLAR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F01B63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518925; PMCID: PMC6281604.</w:t>
            </w:r>
          </w:p>
        </w:tc>
      </w:tr>
      <w:tr w:rsidR="0092256C" w:rsidRPr="0092256C" w14:paraId="5888D09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26966F0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BRAF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09ED61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157175; PMCID: PMC6114281.</w:t>
            </w:r>
          </w:p>
        </w:tc>
      </w:tr>
      <w:tr w:rsidR="0092256C" w:rsidRPr="0092256C" w14:paraId="35601781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3B79B6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AXL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5D0C69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157175; PMCID: PMC6114281.</w:t>
            </w:r>
          </w:p>
        </w:tc>
      </w:tr>
      <w:tr w:rsidR="0092256C" w:rsidRPr="0092256C" w14:paraId="1C024022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4272789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ID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C8A2D8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2004572.</w:t>
            </w:r>
          </w:p>
        </w:tc>
      </w:tr>
      <w:tr w:rsidR="0092256C" w:rsidRPr="0092256C" w14:paraId="4FCA09F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D631DE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CDKN2A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E7E568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8811972; PMCID: PMC5543818.</w:t>
            </w:r>
          </w:p>
        </w:tc>
      </w:tr>
      <w:tr w:rsidR="0092256C" w:rsidRPr="0092256C" w14:paraId="31A76881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4ED97C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HSPA4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9E3C27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2156734; PMCID: PMC7104336.</w:t>
            </w:r>
          </w:p>
        </w:tc>
      </w:tr>
      <w:tr w:rsidR="0092256C" w:rsidRPr="0092256C" w14:paraId="328B59B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7E60F5A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BCL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8BCEAD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3239070; PMCID: PMC7687715.</w:t>
            </w:r>
          </w:p>
        </w:tc>
      </w:tr>
      <w:tr w:rsidR="0092256C" w:rsidRPr="0092256C" w14:paraId="7F0CE0F4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6FE4A4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TUB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4745C7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686306; PMCID: PMC5913227.</w:t>
            </w:r>
          </w:p>
        </w:tc>
      </w:tr>
      <w:tr w:rsidR="0092256C" w:rsidRPr="0092256C" w14:paraId="74B01A53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C1EDDA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FLT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72A815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828789.</w:t>
            </w:r>
          </w:p>
        </w:tc>
      </w:tr>
      <w:tr w:rsidR="0092256C" w:rsidRPr="0092256C" w14:paraId="1A105C2B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2EEE5C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HAT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1F2C8D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535128.</w:t>
            </w:r>
          </w:p>
        </w:tc>
      </w:tr>
      <w:tr w:rsidR="0092256C" w:rsidRPr="0092256C" w14:paraId="20993452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0AC929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IRT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780BB2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535128.</w:t>
            </w:r>
          </w:p>
        </w:tc>
      </w:tr>
      <w:tr w:rsidR="0092256C" w:rsidRPr="0092256C" w14:paraId="1C49FC55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078E8C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IRT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9863272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9535128.</w:t>
            </w:r>
          </w:p>
        </w:tc>
      </w:tr>
      <w:tr w:rsidR="0092256C" w:rsidRPr="0092256C" w14:paraId="2ADC939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D62163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lastRenderedPageBreak/>
              <w:t>PLK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6FAB41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2890325; PMCID: PMC3499666.</w:t>
            </w:r>
          </w:p>
        </w:tc>
      </w:tr>
      <w:tr w:rsidR="0092256C" w:rsidRPr="0092256C" w14:paraId="790F93F8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6B17575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PG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97E304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755477; PMCID: PMC7150588.</w:t>
            </w:r>
          </w:p>
        </w:tc>
      </w:tr>
      <w:tr w:rsidR="0092256C" w:rsidRPr="0092256C" w14:paraId="59B53BA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65AC927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BACH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87CE04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918262.</w:t>
            </w:r>
          </w:p>
        </w:tc>
      </w:tr>
      <w:tr w:rsidR="0092256C" w:rsidRPr="0092256C" w14:paraId="537F4E3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8BEDF3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GATA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D8647D9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1918262.</w:t>
            </w:r>
          </w:p>
        </w:tc>
      </w:tr>
      <w:tr w:rsidR="0092256C" w:rsidRPr="0092256C" w14:paraId="70BAB8C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5E93E1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MYCN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000FB6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633716; PMCID: PMC4720889.</w:t>
            </w:r>
          </w:p>
        </w:tc>
      </w:tr>
      <w:tr w:rsidR="0092256C" w:rsidRPr="0092256C" w14:paraId="31B3B216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4650647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ALK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52B1AE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633716; PMCID: PMC4720889.</w:t>
            </w:r>
          </w:p>
        </w:tc>
      </w:tr>
      <w:tr w:rsidR="0092256C" w:rsidRPr="0092256C" w14:paraId="0DB995BD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5C3C93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ATRX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530BFB6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633716; PMCID: PMC4720889.</w:t>
            </w:r>
          </w:p>
        </w:tc>
      </w:tr>
      <w:tr w:rsidR="0092256C" w:rsidRPr="0092256C" w14:paraId="04E2C96F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3B220E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ERT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3A5A620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633716; PMCID: PMC4720889.</w:t>
            </w:r>
          </w:p>
        </w:tc>
      </w:tr>
      <w:tr w:rsidR="0092256C" w:rsidRPr="0092256C" w14:paraId="41AA332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B56567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LC39A7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A3F83A6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237509; PMCID: PMC6748104.</w:t>
            </w:r>
          </w:p>
        </w:tc>
      </w:tr>
      <w:tr w:rsidR="0092256C" w:rsidRPr="0092256C" w14:paraId="24276838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979FDD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SPATA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80C1FA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545878; PMCID: PMC5009064.</w:t>
            </w:r>
          </w:p>
        </w:tc>
      </w:tr>
      <w:tr w:rsidR="0092256C" w:rsidRPr="0092256C" w14:paraId="4B2FC713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6D5ED4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RNF3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7FDB5A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7545878; PMCID: PMC5009064.</w:t>
            </w:r>
          </w:p>
        </w:tc>
      </w:tr>
      <w:tr w:rsidR="0092256C" w:rsidRPr="0092256C" w14:paraId="6C5D6D94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2F50F3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IDH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E54F59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8564603.</w:t>
            </w:r>
          </w:p>
        </w:tc>
      </w:tr>
      <w:tr w:rsidR="0092256C" w:rsidRPr="0092256C" w14:paraId="5D2A4789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741B68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IDH2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F05661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8564603.</w:t>
            </w:r>
          </w:p>
        </w:tc>
      </w:tr>
      <w:tr w:rsidR="0092256C" w:rsidRPr="0092256C" w14:paraId="38740C17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A07420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KLF9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37D495B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348136; PMCID: PMC6198521.</w:t>
            </w:r>
          </w:p>
        </w:tc>
      </w:tr>
      <w:tr w:rsidR="0092256C" w:rsidRPr="0092256C" w14:paraId="2B0990AC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70094A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HDAC9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C53199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0348136; PMCID: PMC6198521.</w:t>
            </w:r>
          </w:p>
        </w:tc>
      </w:tr>
      <w:tr w:rsidR="0092256C" w:rsidRPr="0092256C" w14:paraId="18362CB7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28FFCFA8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HSP90AA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8CE2A3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3147571.</w:t>
            </w:r>
          </w:p>
        </w:tc>
      </w:tr>
      <w:tr w:rsidR="0092256C" w:rsidRPr="0092256C" w14:paraId="5250DC87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715E2CE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LEF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44ECFA73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2157808.</w:t>
            </w:r>
          </w:p>
        </w:tc>
      </w:tr>
      <w:tr w:rsidR="0092256C" w:rsidRPr="0092256C" w14:paraId="0DD0D3AF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0328FD37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BNIP3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5686D61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0963496.</w:t>
            </w:r>
          </w:p>
        </w:tc>
      </w:tr>
      <w:tr w:rsidR="0092256C" w:rsidRPr="0092256C" w14:paraId="4571EC40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F558D1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CD40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3012346C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6313915; PMCID: PMC4558516.</w:t>
            </w:r>
          </w:p>
        </w:tc>
      </w:tr>
      <w:tr w:rsidR="0092256C" w:rsidRPr="0092256C" w14:paraId="58FF42BD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3E8124F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BCL2L1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7B752AF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4561519.</w:t>
            </w:r>
          </w:p>
        </w:tc>
      </w:tr>
      <w:tr w:rsidR="0092256C" w:rsidRPr="0092256C" w14:paraId="77D3C74A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53B03F3A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EGFR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B76637F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25688715.</w:t>
            </w:r>
          </w:p>
        </w:tc>
      </w:tr>
      <w:tr w:rsidR="0092256C" w:rsidRPr="0092256C" w14:paraId="328D985F" w14:textId="77777777" w:rsidTr="00E520A4">
        <w:trPr>
          <w:trHeight w:val="276"/>
        </w:trPr>
        <w:tc>
          <w:tcPr>
            <w:tcW w:w="1555" w:type="dxa"/>
            <w:shd w:val="clear" w:color="auto" w:fill="auto"/>
            <w:noWrap/>
            <w:vAlign w:val="bottom"/>
          </w:tcPr>
          <w:p w14:paraId="12915F04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DDX58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6DF6DD1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PMID: 33852834; PMCID: PMC8109599.</w:t>
            </w:r>
          </w:p>
        </w:tc>
      </w:tr>
      <w:tr w:rsidR="0092256C" w:rsidRPr="0092256C" w14:paraId="645DB6E0" w14:textId="77777777" w:rsidTr="00E520A4">
        <w:trPr>
          <w:trHeight w:val="233"/>
        </w:trPr>
        <w:tc>
          <w:tcPr>
            <w:tcW w:w="1555" w:type="dxa"/>
            <w:shd w:val="clear" w:color="auto" w:fill="auto"/>
            <w:noWrap/>
            <w:vAlign w:val="bottom"/>
          </w:tcPr>
          <w:p w14:paraId="7D1B51A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ARDBP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1C181EAE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3852834; PMCID: PMC8109599.</w:t>
            </w:r>
          </w:p>
        </w:tc>
      </w:tr>
      <w:tr w:rsidR="0092256C" w:rsidRPr="0092256C" w14:paraId="5085B6B0" w14:textId="77777777" w:rsidTr="00E520A4">
        <w:trPr>
          <w:trHeight w:val="253"/>
        </w:trPr>
        <w:tc>
          <w:tcPr>
            <w:tcW w:w="1555" w:type="dxa"/>
            <w:shd w:val="clear" w:color="auto" w:fill="auto"/>
            <w:noWrap/>
            <w:vAlign w:val="bottom"/>
          </w:tcPr>
          <w:p w14:paraId="7A3D9C05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APP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2897543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4105277; PMCID: PMC8188212.</w:t>
            </w:r>
          </w:p>
        </w:tc>
      </w:tr>
      <w:tr w:rsidR="0092256C" w:rsidRPr="0092256C" w14:paraId="730A4AA4" w14:textId="77777777" w:rsidTr="00E520A4">
        <w:trPr>
          <w:trHeight w:val="213"/>
        </w:trPr>
        <w:tc>
          <w:tcPr>
            <w:tcW w:w="1555" w:type="dxa"/>
            <w:shd w:val="clear" w:color="auto" w:fill="auto"/>
            <w:noWrap/>
            <w:vAlign w:val="bottom"/>
          </w:tcPr>
          <w:p w14:paraId="34BE6471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等线" w:cs="Times New Roman"/>
                <w:color w:val="000000"/>
                <w:kern w:val="2"/>
                <w:szCs w:val="24"/>
                <w:lang w:eastAsia="zh-CN"/>
              </w:rPr>
            </w:pPr>
            <w:r w:rsidRPr="0092256C">
              <w:rPr>
                <w:rFonts w:eastAsia="等线" w:cs="Times New Roman"/>
                <w:color w:val="000000"/>
                <w:szCs w:val="24"/>
                <w:lang w:eastAsia="zh-CN" w:bidi="ar"/>
              </w:rPr>
              <w:t>TNFRSF21</w:t>
            </w:r>
          </w:p>
        </w:tc>
        <w:tc>
          <w:tcPr>
            <w:tcW w:w="6871" w:type="dxa"/>
            <w:shd w:val="clear" w:color="auto" w:fill="auto"/>
            <w:noWrap/>
            <w:vAlign w:val="bottom"/>
          </w:tcPr>
          <w:p w14:paraId="0720091D" w14:textId="77777777" w:rsidR="0092256C" w:rsidRPr="0092256C" w:rsidRDefault="0092256C" w:rsidP="0092256C">
            <w:pPr>
              <w:adjustRightInd w:val="0"/>
              <w:snapToGrid w:val="0"/>
              <w:spacing w:before="0" w:after="0"/>
              <w:jc w:val="both"/>
              <w:textAlignment w:val="bottom"/>
              <w:rPr>
                <w:rFonts w:eastAsia="Segoe UI" w:cs="Times New Roman"/>
                <w:color w:val="212121"/>
                <w:kern w:val="2"/>
                <w:szCs w:val="24"/>
                <w:lang w:eastAsia="zh-CN"/>
              </w:rPr>
            </w:pPr>
            <w:r w:rsidRPr="0092256C">
              <w:rPr>
                <w:rFonts w:eastAsia="Segoe UI" w:cs="Times New Roman"/>
                <w:color w:val="212121"/>
                <w:szCs w:val="24"/>
                <w:lang w:eastAsia="zh-CN" w:bidi="ar"/>
              </w:rPr>
              <w:t>PMID: 34105277; PMCID: PMC8188212.</w:t>
            </w:r>
          </w:p>
        </w:tc>
      </w:tr>
    </w:tbl>
    <w:p w14:paraId="6A6F46B7" w14:textId="454501AE" w:rsidR="004C5266" w:rsidRDefault="004C5266" w:rsidP="00716673"/>
    <w:p w14:paraId="3BECB084" w14:textId="023C7B18" w:rsidR="004C5266" w:rsidRDefault="004C5266" w:rsidP="00716673"/>
    <w:p w14:paraId="654AF19A" w14:textId="77777777" w:rsidR="004C5266" w:rsidRPr="00F35178" w:rsidRDefault="004C5266" w:rsidP="00716673"/>
    <w:sectPr w:rsidR="004C5266" w:rsidRPr="00F3517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195736" w14:textId="77777777" w:rsidR="006B4BBD" w:rsidRDefault="006B4BBD" w:rsidP="00117666">
      <w:pPr>
        <w:spacing w:after="0"/>
      </w:pPr>
      <w:r>
        <w:separator/>
      </w:r>
    </w:p>
  </w:endnote>
  <w:endnote w:type="continuationSeparator" w:id="0">
    <w:p w14:paraId="1E71B5DE" w14:textId="77777777" w:rsidR="006B4BBD" w:rsidRDefault="006B4B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73C5A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7E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73C5A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7E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E95DD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15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E95DD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151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C36D39" w14:textId="77777777" w:rsidR="00191518" w:rsidRDefault="0019151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CDE736" w14:textId="77777777" w:rsidR="006B4BBD" w:rsidRDefault="006B4BBD" w:rsidP="00117666">
      <w:pPr>
        <w:spacing w:after="0"/>
      </w:pPr>
      <w:r>
        <w:separator/>
      </w:r>
    </w:p>
  </w:footnote>
  <w:footnote w:type="continuationSeparator" w:id="0">
    <w:p w14:paraId="15A9442A" w14:textId="77777777" w:rsidR="006B4BBD" w:rsidRDefault="006B4B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6A654" w14:textId="77777777" w:rsidR="00191518" w:rsidRDefault="0019151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033961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hideSpellingErrors/>
  <w:hideGrammaticalErrors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NLM0NzAyMDIxMzZQ0lEKTi0uzszPAykwrAUAnt6mfSwAAAA="/>
  </w:docVars>
  <w:rsids>
    <w:rsidRoot w:val="00ED20B5"/>
    <w:rsid w:val="0001436A"/>
    <w:rsid w:val="00034304"/>
    <w:rsid w:val="00035434"/>
    <w:rsid w:val="00052A14"/>
    <w:rsid w:val="0006295E"/>
    <w:rsid w:val="00077D53"/>
    <w:rsid w:val="00082A55"/>
    <w:rsid w:val="00105FD9"/>
    <w:rsid w:val="00117666"/>
    <w:rsid w:val="001549D3"/>
    <w:rsid w:val="00160065"/>
    <w:rsid w:val="00177D84"/>
    <w:rsid w:val="00191518"/>
    <w:rsid w:val="00267D18"/>
    <w:rsid w:val="00274347"/>
    <w:rsid w:val="00276A68"/>
    <w:rsid w:val="002868E2"/>
    <w:rsid w:val="002869C3"/>
    <w:rsid w:val="002936E4"/>
    <w:rsid w:val="002B4A57"/>
    <w:rsid w:val="002C74CA"/>
    <w:rsid w:val="003123F4"/>
    <w:rsid w:val="003544FB"/>
    <w:rsid w:val="003864FD"/>
    <w:rsid w:val="00386C0B"/>
    <w:rsid w:val="00397E6E"/>
    <w:rsid w:val="003D2F2D"/>
    <w:rsid w:val="00401590"/>
    <w:rsid w:val="00447801"/>
    <w:rsid w:val="00452E9C"/>
    <w:rsid w:val="004735C8"/>
    <w:rsid w:val="0048444D"/>
    <w:rsid w:val="004947A6"/>
    <w:rsid w:val="004961FF"/>
    <w:rsid w:val="004C5266"/>
    <w:rsid w:val="004F324A"/>
    <w:rsid w:val="00517A89"/>
    <w:rsid w:val="005250F2"/>
    <w:rsid w:val="00593EEA"/>
    <w:rsid w:val="005A5EEE"/>
    <w:rsid w:val="005D1C69"/>
    <w:rsid w:val="006121FE"/>
    <w:rsid w:val="006375C7"/>
    <w:rsid w:val="00654E8F"/>
    <w:rsid w:val="00660D05"/>
    <w:rsid w:val="006820B1"/>
    <w:rsid w:val="006B4BBD"/>
    <w:rsid w:val="006B7D14"/>
    <w:rsid w:val="00701727"/>
    <w:rsid w:val="0070566C"/>
    <w:rsid w:val="00714C50"/>
    <w:rsid w:val="00716673"/>
    <w:rsid w:val="00725A7D"/>
    <w:rsid w:val="007501BE"/>
    <w:rsid w:val="00790BB3"/>
    <w:rsid w:val="007C206C"/>
    <w:rsid w:val="00817DD6"/>
    <w:rsid w:val="00823B0C"/>
    <w:rsid w:val="0083759F"/>
    <w:rsid w:val="00885156"/>
    <w:rsid w:val="009151AA"/>
    <w:rsid w:val="0092256C"/>
    <w:rsid w:val="0093429D"/>
    <w:rsid w:val="00943573"/>
    <w:rsid w:val="00964134"/>
    <w:rsid w:val="00970F7D"/>
    <w:rsid w:val="00994A3D"/>
    <w:rsid w:val="009A2D3A"/>
    <w:rsid w:val="009C2B12"/>
    <w:rsid w:val="00A0564B"/>
    <w:rsid w:val="00A174D9"/>
    <w:rsid w:val="00A351CC"/>
    <w:rsid w:val="00AA4D24"/>
    <w:rsid w:val="00AB6715"/>
    <w:rsid w:val="00B1671E"/>
    <w:rsid w:val="00B250DB"/>
    <w:rsid w:val="00B25EB8"/>
    <w:rsid w:val="00B358CB"/>
    <w:rsid w:val="00B37F4D"/>
    <w:rsid w:val="00BA76B5"/>
    <w:rsid w:val="00C52A7B"/>
    <w:rsid w:val="00C56BAF"/>
    <w:rsid w:val="00C679AA"/>
    <w:rsid w:val="00C75972"/>
    <w:rsid w:val="00CD066B"/>
    <w:rsid w:val="00CE4FEE"/>
    <w:rsid w:val="00D060CF"/>
    <w:rsid w:val="00D6654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FCE"/>
    <w:rsid w:val="00EE32E4"/>
    <w:rsid w:val="00F35178"/>
    <w:rsid w:val="00F46900"/>
    <w:rsid w:val="00F61D89"/>
    <w:rsid w:val="00FA2599"/>
    <w:rsid w:val="00FA7601"/>
    <w:rsid w:val="00FE3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supplementarymaterial0">
    <w:name w:val="supplementarymaterial"/>
    <w:basedOn w:val="a0"/>
    <w:rsid w:val="00A351C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1">
    <w:name w:val="网格型1"/>
    <w:basedOn w:val="a2"/>
    <w:next w:val="aff5"/>
    <w:uiPriority w:val="39"/>
    <w:rsid w:val="00EE32E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E32E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E8174C2-EF4F-4E7E-B58B-B3E9BBBD1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7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文 鹏飞</cp:lastModifiedBy>
  <cp:revision>34</cp:revision>
  <cp:lastPrinted>2013-10-03T12:51:00Z</cp:lastPrinted>
  <dcterms:created xsi:type="dcterms:W3CDTF">2018-11-23T08:58:00Z</dcterms:created>
  <dcterms:modified xsi:type="dcterms:W3CDTF">2022-11-15T14:59:00Z</dcterms:modified>
</cp:coreProperties>
</file>